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59" w:rsidRPr="004C5EAE" w:rsidRDefault="004C5EAE" w:rsidP="004C5EAE">
      <w:pPr>
        <w:jc w:val="center"/>
        <w:rPr>
          <w:rFonts w:ascii="Calibri" w:hAnsi="Calibri" w:cs="Times New Roman"/>
          <w:b/>
        </w:rPr>
      </w:pPr>
      <w:r w:rsidRPr="004C5EAE">
        <w:rPr>
          <w:rFonts w:ascii="Calibri" w:hAnsi="Calibri" w:cs="Times New Roman"/>
          <w:b/>
        </w:rPr>
        <w:t xml:space="preserve">List of </w:t>
      </w:r>
      <w:proofErr w:type="spellStart"/>
      <w:r w:rsidRPr="004C5EAE">
        <w:rPr>
          <w:rFonts w:ascii="Calibri" w:hAnsi="Calibri" w:cs="Times New Roman"/>
          <w:b/>
        </w:rPr>
        <w:t>Ethics</w:t>
      </w:r>
      <w:proofErr w:type="spellEnd"/>
      <w:r w:rsidRPr="004C5EAE">
        <w:rPr>
          <w:rFonts w:ascii="Calibri" w:hAnsi="Calibri" w:cs="Times New Roman"/>
          <w:b/>
        </w:rPr>
        <w:t xml:space="preserve"> </w:t>
      </w:r>
      <w:proofErr w:type="spellStart"/>
      <w:r w:rsidRPr="004C5EAE">
        <w:rPr>
          <w:rFonts w:ascii="Calibri" w:hAnsi="Calibri" w:cs="Times New Roman"/>
          <w:b/>
        </w:rPr>
        <w:t>Committes</w:t>
      </w:r>
      <w:proofErr w:type="spellEnd"/>
      <w:r w:rsidRPr="004C5EAE">
        <w:rPr>
          <w:rFonts w:ascii="Calibri" w:hAnsi="Calibri" w:cs="Times New Roman"/>
          <w:b/>
        </w:rPr>
        <w:t xml:space="preserve"> </w:t>
      </w:r>
      <w:proofErr w:type="spellStart"/>
      <w:r w:rsidRPr="004C5EAE">
        <w:rPr>
          <w:rFonts w:ascii="Calibri" w:hAnsi="Calibri" w:cs="Times New Roman"/>
          <w:b/>
        </w:rPr>
        <w:t>that</w:t>
      </w:r>
      <w:proofErr w:type="spellEnd"/>
      <w:r w:rsidRPr="004C5EAE">
        <w:rPr>
          <w:rFonts w:ascii="Calibri" w:hAnsi="Calibri" w:cs="Times New Roman"/>
          <w:b/>
        </w:rPr>
        <w:t xml:space="preserve"> </w:t>
      </w:r>
      <w:proofErr w:type="spellStart"/>
      <w:r w:rsidRPr="004C5EAE">
        <w:rPr>
          <w:rFonts w:ascii="Calibri" w:hAnsi="Calibri" w:cs="Times New Roman"/>
          <w:b/>
        </w:rPr>
        <w:t>approved</w:t>
      </w:r>
      <w:proofErr w:type="spellEnd"/>
      <w:r w:rsidRPr="004C5EAE">
        <w:rPr>
          <w:rFonts w:ascii="Calibri" w:hAnsi="Calibri" w:cs="Times New Roman"/>
          <w:b/>
        </w:rPr>
        <w:t xml:space="preserve"> the </w:t>
      </w:r>
      <w:proofErr w:type="spellStart"/>
      <w:r w:rsidRPr="004C5EAE">
        <w:rPr>
          <w:rFonts w:ascii="Calibri" w:hAnsi="Calibri" w:cs="Times New Roman"/>
          <w:b/>
        </w:rPr>
        <w:t>study</w:t>
      </w:r>
      <w:proofErr w:type="spellEnd"/>
      <w:r w:rsidRPr="004C5EAE">
        <w:rPr>
          <w:rFonts w:ascii="Calibri" w:hAnsi="Calibri" w:cs="Times New Roman"/>
          <w:b/>
        </w:rPr>
        <w:t xml:space="preserve"> </w:t>
      </w:r>
      <w:proofErr w:type="spellStart"/>
      <w:r w:rsidRPr="004C5EAE">
        <w:rPr>
          <w:rFonts w:ascii="Calibri" w:hAnsi="Calibri" w:cs="Times New Roman"/>
          <w:b/>
        </w:rPr>
        <w:t>protocol</w:t>
      </w:r>
      <w:proofErr w:type="spellEnd"/>
    </w:p>
    <w:p w:rsidR="004C5EAE" w:rsidRPr="004C5EAE" w:rsidRDefault="004C5EAE">
      <w:pPr>
        <w:rPr>
          <w:rFonts w:ascii="Calibri" w:hAnsi="Calibri"/>
        </w:rPr>
      </w:pPr>
    </w:p>
    <w:tbl>
      <w:tblPr>
        <w:tblW w:w="90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2660"/>
        <w:gridCol w:w="4460"/>
      </w:tblGrid>
      <w:tr w:rsidR="004C5EAE" w:rsidRPr="004C5EAE" w:rsidTr="004C5EA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ite</w:t>
            </w:r>
            <w:proofErr w:type="gram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4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sponsible</w:t>
            </w:r>
            <w:proofErr w:type="spellEnd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thics</w:t>
            </w:r>
            <w:proofErr w:type="spellEnd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5EA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mmitte</w:t>
            </w:r>
            <w:proofErr w:type="spell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s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Universitaria Pisa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</w:p>
        </w:tc>
      </w:tr>
      <w:tr w:rsidR="004C5EAE" w:rsidRPr="004C5EAE" w:rsidTr="004C5EAE">
        <w:trPr>
          <w:trHeight w:val="11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ne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Sanitaria Osp</w:t>
            </w:r>
            <w:bookmarkStart w:id="0" w:name="_GoBack"/>
            <w:bookmarkEnd w:id="0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daliera Santa Croce 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le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ASO S. Croce 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le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A.SS.LL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N1. CN2,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Via Mont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ovett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8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00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uneo</w:t>
            </w:r>
          </w:p>
        </w:tc>
      </w:tr>
      <w:tr w:rsidR="004C5EAE" w:rsidRPr="004C5EAE" w:rsidTr="004C5EAE">
        <w:trPr>
          <w:trHeight w:val="256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ri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-Universitaria San Giovanni Battista di Torin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 A.O.U. CITTA' DELLA SALUTE E DELLA SCIENZA DI TORINO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 ORDINE MAURIZIONE A.S.L. TO1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gam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umanitas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vazzeni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dell'IRCCS - Istituto Clinico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umanitas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- Via Manzoni 56 - Rozzano (MI)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sc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ndazione Poliambulanza Istituto Ospedalier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rovincial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vincia di Brescia e/o Spedali Civili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emo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stituti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italieri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i Cremo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LE PROVINCE DI CREMONA MANTOVA E LODI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cc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vincia di Lecc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per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Province di Lecco Como e Sondri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Nazionale dei Tumor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Fondazione IRCCS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Istituto Nazionale Tumori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San Carlo Borrome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Interaziendale Milano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ea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2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San Raffaele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 OSPEDALE SAN RAFFAELE</w:t>
            </w:r>
          </w:p>
        </w:tc>
      </w:tr>
      <w:tr w:rsidR="004C5EAE" w:rsidRPr="004C5EAE" w:rsidTr="004C5EAE">
        <w:trPr>
          <w:trHeight w:val="45"/>
        </w:trPr>
        <w:tc>
          <w:tcPr>
            <w:tcW w:w="19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z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San Gerard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A PROVINCIA MONZA BRIANZ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v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ondazione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.R.C.C.S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oliclinico San Matte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di Bioetic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ndri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zienda Ospedaliera della Valtellina e della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lchiavenna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 per le Province di Lecco, Como e Sondrio</w:t>
            </w:r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ent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di Trento / Azienda Provinciale per i Servizi Sanitar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gretaria del comitato Etico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 le sperimentazioni cliniche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gnag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.L.S.S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1 Legnag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la Sperimentazion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clinica delle province di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rona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vigo</w:t>
            </w:r>
            <w:proofErr w:type="spellEnd"/>
            <w:proofErr w:type="gramEnd"/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dov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Oncologico Venet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SC dell'IRCCS Istituto Oncologico Veneto</w:t>
            </w:r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ro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Universitaria Integrat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la Sperimentazion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clinica (CESC) delle province di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rona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vig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on sede presso AOUI di Verona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via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o di Riferimento Oncologic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Regionale Unic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din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versitaria Santa Maria della Misericord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Regionale Unic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sz w:val="22"/>
                <w:szCs w:val="22"/>
              </w:rPr>
              <w:t>Bolog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sz w:val="22"/>
                <w:szCs w:val="22"/>
              </w:rPr>
              <w:t>Azienda Unità Sanitaria Locale di Bolog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Bologna-Imola CE-BI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log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versitaria Policlinico Sant’Orsola Malpigh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cerca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d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novazione- Casadio-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Comitato Etico (Pad 3)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rrar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 Universitaria di Ferrar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a Provincia di Ferrar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za Ospedaliera Universitar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er Parm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gio Emil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cispedale Santa Maria Nuov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PROVINCIALE </w:t>
            </w:r>
          </w:p>
        </w:tc>
      </w:tr>
      <w:tr w:rsidR="004C5EAE" w:rsidRPr="004C5EAE" w:rsidTr="004C5EAE">
        <w:trPr>
          <w:trHeight w:val="219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min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Inferm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RST-IRCCS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rea Vasta Romagna</w:t>
            </w:r>
          </w:p>
        </w:tc>
      </w:tr>
      <w:tr w:rsidR="004C5EAE" w:rsidRPr="004C5EAE" w:rsidTr="004C5EAE">
        <w:trPr>
          <w:trHeight w:val="333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v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.O. Ospedali Gallier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CCS Azienda Ospedaliera Universitaria San Martino – IST Istituto Nazionale per la Ricerca sul Cancro </w:t>
            </w:r>
            <w:proofErr w:type="gramEnd"/>
          </w:p>
        </w:tc>
      </w:tr>
      <w:tr w:rsidR="004C5EAE" w:rsidRPr="004C5EAE" w:rsidTr="004C5EAE">
        <w:trPr>
          <w:trHeight w:val="160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v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 AOU San Martino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Chiar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CCS Azienda Ospedaliera Universitaria San Martino – IST Istituto Nazionale per la Ricerca sul Cancro </w:t>
            </w:r>
            <w:proofErr w:type="gramEnd"/>
          </w:p>
        </w:tc>
      </w:tr>
      <w:tr w:rsidR="004C5EAE" w:rsidRPr="004C5EAE" w:rsidTr="004C5EA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 Spez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pedal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lettin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SL 5 Spezzin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Regionale Liguri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vo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.S.L.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vonese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zienda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Ospedaliera Universitaria S. Martino di Genova</w:t>
            </w:r>
          </w:p>
        </w:tc>
      </w:tr>
      <w:tr w:rsidR="004C5EAE" w:rsidRPr="004C5EAE" w:rsidTr="004C5EAE">
        <w:trPr>
          <w:trHeight w:val="225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ezz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San Donat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greteria Scientifica CEAVS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AUSL 8 Arezzo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fficio per la ricerca clinica e profili etici/giuridici</w:t>
            </w:r>
            <w:proofErr w:type="gramEnd"/>
          </w:p>
        </w:tc>
      </w:tr>
      <w:tr w:rsidR="004C5EAE" w:rsidRPr="004C5EAE" w:rsidTr="004C5EAE">
        <w:trPr>
          <w:trHeight w:val="237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rar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.S.L.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ssa Carrar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</w:p>
        </w:tc>
      </w:tr>
      <w:tr w:rsidR="004C5EAE" w:rsidRPr="004C5EAE" w:rsidTr="004C5EAE">
        <w:trPr>
          <w:trHeight w:val="18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pol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.S.L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1 Empol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Area Vasta Centr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renz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o-Universitaria Caregg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ea Vasta Centr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renz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Santa Maria Annunziata AUSL 10 F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ordinamento Comitati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etici aziendali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sset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.S.L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 Grosset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EAVSE-Sezione Azienda USL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proofErr w:type="gramEnd"/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or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i Riuniti di Livorn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Area Vasta Nord Ovest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nteder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Felice Lotti Ponteder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VNO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at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.S.L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4 Prat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Area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Vasta Centro</w:t>
            </w:r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e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U.S.L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7 Sie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per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Sperimentazione Clinica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i Medicinali Area Vasta Sud-Est</w:t>
            </w:r>
          </w:p>
        </w:tc>
      </w:tr>
      <w:tr w:rsidR="004C5EAE" w:rsidRPr="004C5EAE" w:rsidTr="004C5EA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areggi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Versil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AVNO</w:t>
            </w:r>
          </w:p>
        </w:tc>
      </w:tr>
      <w:tr w:rsidR="004C5EAE" w:rsidRPr="004C5EAE" w:rsidTr="004C5EA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ug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di Perug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AS Umbria</w:t>
            </w:r>
          </w:p>
        </w:tc>
      </w:tr>
      <w:tr w:rsidR="004C5EAE" w:rsidRPr="004C5EAE" w:rsidTr="004C5EA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iclinico Umberto 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i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edicinali Area Vasta </w:t>
            </w:r>
          </w:p>
        </w:tc>
      </w:tr>
      <w:tr w:rsidR="004C5EAE" w:rsidRPr="004C5EAE" w:rsidTr="004C5EAE">
        <w:trPr>
          <w:trHeight w:val="23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pedale San Giovanni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ibita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atebenefratelli Isola Tiberi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Lazi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proofErr w:type="gramEnd"/>
          </w:p>
        </w:tc>
      </w:tr>
      <w:tr w:rsidR="004C5EAE" w:rsidRPr="004C5EAE" w:rsidTr="004C5EAE">
        <w:trPr>
          <w:trHeight w:val="51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liclinico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versitari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ampus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Medic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dell'Università Campus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o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edico 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in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pedale Santa Maria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oretti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Lazi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osinon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o Oncologico Provinciale Frosinone Azienda Sanitaria Locale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Lazi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pol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Seconda Università Degli Studi di Napoli (SUN)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Seconda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Università degli Studi di Napoli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pol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Universitaria Federico I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Federico II</w:t>
            </w:r>
          </w:p>
        </w:tc>
      </w:tr>
      <w:tr w:rsidR="004C5EAE" w:rsidRPr="004C5EAE" w:rsidTr="004C5EAE">
        <w:trPr>
          <w:trHeight w:val="14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n Giovanni Rotond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.R.C.C.S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asa Sollievo della Sofferenz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greteria Comitato Etico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rezione Sanitaria IRCCS Casa Sollievo della Sofferenza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Viale Cappuccini 1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71013 San Giovanni Rotondo (FG)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cc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pedale Vito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zzi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tanissett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Sant'Eli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Palerm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proofErr w:type="gramEnd"/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n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R.N.A.S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aribald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Catania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</w:p>
        </w:tc>
      </w:tr>
      <w:tr w:rsidR="004C5EAE" w:rsidRPr="004C5EAE" w:rsidTr="004C5EAE">
        <w:trPr>
          <w:trHeight w:val="11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rlì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CCS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Scientifico Romagnolo per lo Studio e la Cura dei Tumori (I.R.S.T.)</w:t>
            </w:r>
            <w:proofErr w:type="gram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RST IRCCS e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VR </w:t>
            </w:r>
          </w:p>
        </w:tc>
      </w:tr>
      <w:tr w:rsidR="004C5EAE" w:rsidRPr="004C5EAE" w:rsidTr="004C5EAE">
        <w:trPr>
          <w:trHeight w:val="205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ggio Emil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sz w:val="22"/>
                <w:szCs w:val="22"/>
              </w:rPr>
              <w:t>Azienda USL di Reggio Emilia</w:t>
            </w:r>
            <w:r w:rsidRPr="004C5EAE">
              <w:rPr>
                <w:rFonts w:ascii="Calibri" w:eastAsia="Times New Roman" w:hAnsi="Calibri" w:cs="Times New Roman"/>
                <w:sz w:val="22"/>
                <w:szCs w:val="22"/>
              </w:rPr>
              <w:br/>
              <w:t>Ospedale di Guastall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PROVINCIALE DI REGGIO EMILIA</w:t>
            </w:r>
          </w:p>
        </w:tc>
      </w:tr>
      <w:tr w:rsidR="004C5EAE" w:rsidRPr="004C5EAE" w:rsidTr="004C5EAE">
        <w:trPr>
          <w:trHeight w:val="129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renz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. Giovanni di Dio 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ordinamento Comitati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etici aziendali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r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 BAR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Istituto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Oncologico "Giovanni Paolo II"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gam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pa Giovanni XXIII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a Provincia di Bergamo</w:t>
            </w:r>
          </w:p>
        </w:tc>
      </w:tr>
      <w:tr w:rsidR="004C5EAE" w:rsidRPr="004C5EAE" w:rsidTr="004C5EAE">
        <w:trPr>
          <w:trHeight w:val="25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erm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E "CIVICO - DI CRISTINA - BENFRATELLI"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Palerm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er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ORR </w:t>
            </w:r>
            <w:proofErr w:type="spellStart"/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.Giovanni</w:t>
            </w:r>
            <w:proofErr w:type="spellEnd"/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i Dio 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uggi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'Aragon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Campania Sud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ri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ituto di Candiolo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RCCS Candiolo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ri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lTO1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viare tutto alla data manager</w:t>
            </w:r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v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CCS AOU San Martino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brero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IRCCS Azienda Ospedaliera Universitaria San Martino – IST Istituto Nazionale per la Ricerca sul Cancro 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m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oliclinico Universitario 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Tor Vergat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dipendent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>Fondazione PTV-Policlinico Tor Vergata</w:t>
            </w:r>
          </w:p>
        </w:tc>
      </w:tr>
      <w:tr w:rsidR="004C5EAE" w:rsidRPr="004C5EAE" w:rsidTr="004C5EAE">
        <w:trPr>
          <w:trHeight w:val="84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et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S. Annunziata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delle Province di Chieti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escara e dell'Università degli studi "G. D'Annunzio" di Chieti-Pescara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terb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USL Viterbo - Ospedale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colle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Lazi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proofErr w:type="gramEnd"/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indis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O.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"Senatore A. Perrino"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Indipendente di Etica Medica ASL BR </w:t>
            </w:r>
          </w:p>
        </w:tc>
      </w:tr>
      <w:tr w:rsidR="004C5EAE" w:rsidRPr="004C5EAE" w:rsidTr="004C5EAE">
        <w:trPr>
          <w:trHeight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sto San Giovanni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t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Clinici di perfezionament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Milano Area C</w:t>
            </w:r>
          </w:p>
        </w:tc>
      </w:tr>
      <w:tr w:rsidR="004C5EAE" w:rsidRPr="004C5EAE" w:rsidTr="004C5EAE">
        <w:trPr>
          <w:trHeight w:val="56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la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ienda Ospedaliera San Paolo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itato Etico Interaziendale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 Milano Area A</w:t>
            </w:r>
          </w:p>
        </w:tc>
      </w:tr>
      <w:tr w:rsidR="004C5EAE" w:rsidRPr="004C5EAE" w:rsidTr="004C5EAE">
        <w:trPr>
          <w:trHeight w:val="112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nov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llestrero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5EAE" w:rsidRPr="004C5EAE" w:rsidRDefault="004C5EAE" w:rsidP="004C5EA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mitato Etico Regione Liguria _Sezione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IRCCS Azienda </w:t>
            </w:r>
            <w:proofErr w:type="spell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pedalia</w:t>
            </w:r>
            <w:proofErr w:type="spellEnd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versitaria San Martino-IST</w:t>
            </w:r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br/>
              <w:t xml:space="preserve">Largo </w:t>
            </w:r>
            <w:proofErr w:type="gramStart"/>
            <w:r w:rsidRPr="004C5EA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osanna Benzi- 16132</w:t>
            </w:r>
            <w:proofErr w:type="gramEnd"/>
          </w:p>
        </w:tc>
      </w:tr>
    </w:tbl>
    <w:p w:rsidR="004C5EAE" w:rsidRDefault="004C5EAE"/>
    <w:sectPr w:rsidR="004C5EAE" w:rsidSect="00130F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EAE"/>
    <w:rsid w:val="00130F59"/>
    <w:rsid w:val="004C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1D24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5</Words>
  <Characters>5562</Characters>
  <Application>Microsoft Macintosh Word</Application>
  <DocSecurity>0</DocSecurity>
  <Lines>46</Lines>
  <Paragraphs>13</Paragraphs>
  <ScaleCrop>false</ScaleCrop>
  <Company/>
  <LinksUpToDate>false</LinksUpToDate>
  <CharactersWithSpaces>6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remolini</dc:creator>
  <cp:keywords/>
  <dc:description/>
  <cp:lastModifiedBy>Chiara Cremolini</cp:lastModifiedBy>
  <cp:revision>1</cp:revision>
  <dcterms:created xsi:type="dcterms:W3CDTF">2017-02-10T17:09:00Z</dcterms:created>
  <dcterms:modified xsi:type="dcterms:W3CDTF">2017-02-10T17:12:00Z</dcterms:modified>
</cp:coreProperties>
</file>